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665"/>
        <w:tblW w:w="10067" w:type="dxa"/>
        <w:tblLayout w:type="fixed"/>
        <w:tblCellMar>
          <w:left w:w="70" w:type="dxa"/>
          <w:bottom w:w="57" w:type="dxa"/>
          <w:right w:w="70" w:type="dxa"/>
        </w:tblCellMar>
        <w:tblLook w:val="04A0" w:firstRow="1" w:lastRow="0" w:firstColumn="1" w:lastColumn="0" w:noHBand="0" w:noVBand="1"/>
      </w:tblPr>
      <w:tblGrid>
        <w:gridCol w:w="3881"/>
        <w:gridCol w:w="517"/>
        <w:gridCol w:w="517"/>
        <w:gridCol w:w="517"/>
        <w:gridCol w:w="517"/>
        <w:gridCol w:w="517"/>
        <w:gridCol w:w="517"/>
        <w:gridCol w:w="517"/>
        <w:gridCol w:w="517"/>
        <w:gridCol w:w="517"/>
        <w:gridCol w:w="818"/>
        <w:gridCol w:w="709"/>
        <w:gridCol w:w="6"/>
      </w:tblGrid>
      <w:tr w:rsidR="00C315C5" w:rsidRPr="00026C94" w14:paraId="7558D303" w14:textId="77777777" w:rsidTr="001C35A3">
        <w:trPr>
          <w:gridAfter w:val="1"/>
          <w:wAfter w:w="6" w:type="dxa"/>
          <w:trHeight w:val="227"/>
        </w:trPr>
        <w:tc>
          <w:tcPr>
            <w:tcW w:w="10061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FBC8F3" w14:textId="6CB37B6E" w:rsidR="00C315C5" w:rsidRPr="007D58C2" w:rsidRDefault="0068474D" w:rsidP="00F06E62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GB" w:eastAsia="de-CH"/>
              </w:rPr>
            </w:pPr>
            <w:r w:rsidRPr="00E45AA1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GB" w:eastAsia="de-CH"/>
              </w:rPr>
              <w:t>Electronic Supplementary Material Table S4</w:t>
            </w:r>
            <w:r w:rsidR="00C315C5" w:rsidRPr="00E45AA1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GB" w:eastAsia="de-CH"/>
              </w:rPr>
              <w:t xml:space="preserve">. </w:t>
            </w:r>
            <w:r w:rsidR="00C315C5" w:rsidRPr="00E45AA1">
              <w:rPr>
                <w:rFonts w:ascii="Cambria" w:eastAsia="Times New Roman" w:hAnsi="Cambria" w:cs="Times New Roman"/>
                <w:bCs/>
                <w:sz w:val="20"/>
                <w:szCs w:val="20"/>
                <w:lang w:val="en-GB" w:eastAsia="de-CH"/>
              </w:rPr>
              <w:t>Rating</w:t>
            </w:r>
            <w:r w:rsidR="00C315C5" w:rsidRPr="007D58C2">
              <w:rPr>
                <w:rFonts w:ascii="Cambria" w:eastAsia="Times New Roman" w:hAnsi="Cambria" w:cs="Times New Roman"/>
                <w:bCs/>
                <w:sz w:val="20"/>
                <w:szCs w:val="20"/>
                <w:lang w:val="en-GB" w:eastAsia="de-CH"/>
              </w:rPr>
              <w:t xml:space="preserve"> of studies</w:t>
            </w:r>
          </w:p>
        </w:tc>
      </w:tr>
      <w:tr w:rsidR="00C5586A" w:rsidRPr="005F6089" w14:paraId="1390169E" w14:textId="77777777" w:rsidTr="001C35A3">
        <w:trPr>
          <w:gridAfter w:val="1"/>
          <w:wAfter w:w="6" w:type="dxa"/>
          <w:cantSplit/>
          <w:trHeight w:val="1260"/>
        </w:trPr>
        <w:tc>
          <w:tcPr>
            <w:tcW w:w="3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417E4" w14:textId="37ABFF30" w:rsidR="0013237C" w:rsidRPr="00026C94" w:rsidRDefault="00C5586A" w:rsidP="00C558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de-CH"/>
              </w:rPr>
            </w:pPr>
            <w:r w:rsidRPr="00026C94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de-CH"/>
              </w:rPr>
              <w:t>Study</w:t>
            </w:r>
            <w:r w:rsidR="0013237C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de-CH"/>
              </w:rPr>
              <w:t xml:space="preserve"> </w:t>
            </w:r>
            <w:r w:rsidR="0013237C" w:rsidRPr="004615BD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ref.]*</w:t>
            </w:r>
            <w:r w:rsidR="004615BD" w:rsidRPr="004615BD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,</w:t>
            </w:r>
            <w:r w:rsidR="004615BD" w:rsidRPr="004615BD">
              <w:rPr>
                <w:rFonts w:ascii="Arial" w:eastAsia="Times New Roman" w:hAnsi="Arial" w:cs="Arial"/>
                <w:bCs/>
                <w:sz w:val="14"/>
                <w:szCs w:val="14"/>
                <w:lang w:val="en-GB" w:eastAsia="de-CH"/>
              </w:rPr>
              <w:t xml:space="preserve"> </w:t>
            </w:r>
            <w:r w:rsidR="0013237C" w:rsidRPr="004615BD">
              <w:rPr>
                <w:rFonts w:ascii="Arial" w:eastAsia="Times New Roman" w:hAnsi="Arial" w:cs="Arial"/>
                <w:bCs/>
                <w:sz w:val="14"/>
                <w:szCs w:val="14"/>
                <w:lang w:val="en-GB" w:eastAsia="de-CH"/>
              </w:rPr>
              <w:t>Country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1358522" w14:textId="48DE5461" w:rsidR="00C5586A" w:rsidRPr="0078525F" w:rsidRDefault="00C5586A" w:rsidP="003E3C1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de-CH"/>
              </w:rPr>
              <w:t>Final decision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413434" w14:textId="4A696897" w:rsidR="00C5586A" w:rsidRPr="0078525F" w:rsidRDefault="00C5586A" w:rsidP="003E3C1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Selection bias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7C9A56" w14:textId="55160FCF" w:rsidR="00C5586A" w:rsidRPr="0078525F" w:rsidRDefault="00C5586A" w:rsidP="003E3C1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 xml:space="preserve">Study </w:t>
            </w:r>
            <w:proofErr w:type="spellStart"/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design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de-CH"/>
              </w:rPr>
              <w:t>b</w:t>
            </w:r>
            <w:proofErr w:type="spellEnd"/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C39C137" w14:textId="268B9D16" w:rsidR="00C5586A" w:rsidRPr="0078525F" w:rsidRDefault="00C5586A" w:rsidP="003E3C1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Confounders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B62B00" w14:textId="11453193" w:rsidR="00C5586A" w:rsidRPr="0078525F" w:rsidRDefault="00C5586A" w:rsidP="003E3C1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Blinding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9C9EE7" w14:textId="5C3C52E6" w:rsidR="00C5586A" w:rsidRPr="0078525F" w:rsidRDefault="008F0C0C" w:rsidP="003E3C1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D</w:t>
            </w:r>
            <w:r w:rsidR="00C5586A"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ata collection methods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C88B39" w14:textId="3C91C221" w:rsidR="008F0C0C" w:rsidRDefault="00C5586A" w:rsidP="003E3C1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Withdrawal/</w:t>
            </w:r>
          </w:p>
          <w:p w14:paraId="5C88E027" w14:textId="3BAE3232" w:rsidR="00C5586A" w:rsidRPr="0078525F" w:rsidRDefault="00C5586A" w:rsidP="003E3C1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Dropouts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0C2903" w14:textId="1457D9D1" w:rsidR="00C5586A" w:rsidRPr="0078525F" w:rsidRDefault="00C5586A" w:rsidP="003E3C1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Intervention integrity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8E20B3" w14:textId="094BF2D5" w:rsidR="00C5586A" w:rsidRPr="0078525F" w:rsidRDefault="00C5586A" w:rsidP="003E3C1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Analyses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8926E0" w14:textId="248DB298" w:rsidR="00C5586A" w:rsidRPr="0078525F" w:rsidRDefault="005E19AF" w:rsidP="003E3C1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CH"/>
              </w:rPr>
            </w:pPr>
            <w:proofErr w:type="spellStart"/>
            <w:r w:rsidRPr="007852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CH"/>
              </w:rPr>
              <w:t>Methodological</w:t>
            </w:r>
            <w:proofErr w:type="spellEnd"/>
            <w:r w:rsidRPr="007852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CH"/>
              </w:rPr>
              <w:t xml:space="preserve"> </w:t>
            </w:r>
            <w:proofErr w:type="spellStart"/>
            <w:r w:rsidRPr="007852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de-CH"/>
              </w:rPr>
              <w:t>quality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A553E3" w14:textId="77777777" w:rsidR="00C5586A" w:rsidRPr="0078525F" w:rsidRDefault="00C5586A" w:rsidP="003E3C1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de-CH"/>
              </w:rPr>
              <w:t xml:space="preserve">Size of </w:t>
            </w:r>
            <w:proofErr w:type="spellStart"/>
            <w:r w:rsidRPr="0078525F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de-CH"/>
              </w:rPr>
              <w:t>Study</w:t>
            </w:r>
            <w:r w:rsidRPr="0078525F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val="en-GB" w:eastAsia="de-CH"/>
              </w:rPr>
              <w:t>c</w:t>
            </w:r>
            <w:proofErr w:type="spellEnd"/>
          </w:p>
        </w:tc>
      </w:tr>
      <w:tr w:rsidR="00C5586A" w:rsidRPr="005F6089" w14:paraId="028ED9DD" w14:textId="77777777" w:rsidTr="001C35A3">
        <w:trPr>
          <w:gridAfter w:val="1"/>
          <w:wAfter w:w="6" w:type="dxa"/>
          <w:trHeight w:val="340"/>
        </w:trPr>
        <w:tc>
          <w:tcPr>
            <w:tcW w:w="10061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C05523" w14:textId="77777777" w:rsidR="00C5586A" w:rsidRPr="0078525F" w:rsidRDefault="00C5586A" w:rsidP="00C558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de-CH"/>
              </w:rPr>
              <w:t xml:space="preserve">Randomized controlled </w:t>
            </w:r>
            <w:proofErr w:type="spellStart"/>
            <w:r w:rsidRPr="0078525F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de-CH"/>
              </w:rPr>
              <w:t>trials</w:t>
            </w:r>
            <w:r w:rsidRPr="0078525F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val="en-GB" w:eastAsia="de-CH"/>
              </w:rPr>
              <w:t>a</w:t>
            </w:r>
            <w:proofErr w:type="spellEnd"/>
          </w:p>
        </w:tc>
      </w:tr>
      <w:tr w:rsidR="00C5586A" w:rsidRPr="005F6089" w14:paraId="25648716" w14:textId="77777777" w:rsidTr="001C35A3">
        <w:trPr>
          <w:gridAfter w:val="1"/>
          <w:wAfter w:w="6" w:type="dxa"/>
          <w:trHeight w:val="227"/>
        </w:trPr>
        <w:tc>
          <w:tcPr>
            <w:tcW w:w="38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8A4F7" w14:textId="2C67D779" w:rsidR="00C5586A" w:rsidRPr="0078525F" w:rsidRDefault="00C5586A" w:rsidP="00C5586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Bonvin et al. (2013)</w:t>
            </w:r>
            <w:r w:rsidR="0013237C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 </w:t>
            </w:r>
            <w:r w:rsidR="0013237C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69</w:t>
            </w:r>
            <w:r w:rsidR="0013237C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, 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Switzerland</w:t>
            </w:r>
            <w:r w:rsidR="0013237C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 xml:space="preserve"> 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ED5B9F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9C9A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4C8D8" w14:textId="12574EE9" w:rsidR="00C5586A" w:rsidRPr="0078525F" w:rsidRDefault="005E19AF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B48E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053E5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6DC2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5ECE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BC892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A6AAC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B15F5" w14:textId="59756AF7" w:rsidR="00C5586A" w:rsidRPr="0078525F" w:rsidRDefault="005E19AF" w:rsidP="00C5586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de-CH"/>
              </w:rPr>
              <w:t>Hig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65129" w14:textId="77777777" w:rsidR="00C5586A" w:rsidRPr="0078525F" w:rsidRDefault="00C5586A" w:rsidP="0078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  <w:t>1</w:t>
            </w:r>
          </w:p>
        </w:tc>
      </w:tr>
      <w:tr w:rsidR="00C5586A" w:rsidRPr="005F6089" w14:paraId="34DDE1E7" w14:textId="77777777" w:rsidTr="001C35A3">
        <w:trPr>
          <w:gridAfter w:val="1"/>
          <w:wAfter w:w="6" w:type="dxa"/>
          <w:trHeight w:val="227"/>
        </w:trPr>
        <w:tc>
          <w:tcPr>
            <w:tcW w:w="38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9F0DC4" w14:textId="77D31D0C" w:rsidR="00C5586A" w:rsidRPr="0078525F" w:rsidRDefault="00C5586A" w:rsidP="00C5586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Donath et al. (2015)</w:t>
            </w:r>
            <w:r w:rsidR="0013237C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 xml:space="preserve"> </w:t>
            </w:r>
            <w:r w:rsidR="0013237C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38</w:t>
            </w:r>
            <w:r w:rsidR="0013237C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, Switzerland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DFE994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09048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BF8DD" w14:textId="00AAAA8B" w:rsidR="00C5586A" w:rsidRPr="0078525F" w:rsidRDefault="005E19AF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726E6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C460F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874A1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F33C3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16932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8DAD8E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480D4F" w14:textId="64BCBE81" w:rsidR="00C5586A" w:rsidRPr="0078525F" w:rsidRDefault="005E19AF" w:rsidP="00C5586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de-CH"/>
              </w:rPr>
              <w:t>Hig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3358AF" w14:textId="77777777" w:rsidR="00C5586A" w:rsidRPr="0078525F" w:rsidRDefault="00C5586A" w:rsidP="0078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  <w:t>0</w:t>
            </w:r>
          </w:p>
        </w:tc>
      </w:tr>
      <w:tr w:rsidR="00C5586A" w:rsidRPr="005F6089" w14:paraId="6F1D7A26" w14:textId="77777777" w:rsidTr="001C35A3">
        <w:trPr>
          <w:gridAfter w:val="1"/>
          <w:wAfter w:w="6" w:type="dxa"/>
          <w:trHeight w:val="227"/>
        </w:trPr>
        <w:tc>
          <w:tcPr>
            <w:tcW w:w="38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303AD4" w14:textId="602DE80F" w:rsidR="00C5586A" w:rsidRPr="0078525F" w:rsidRDefault="00C5586A" w:rsidP="00C5586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Hardy et al. (2010)</w:t>
            </w:r>
            <w:r w:rsidR="0013237C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 </w:t>
            </w:r>
            <w:r w:rsidR="0013237C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40</w:t>
            </w:r>
            <w:r w:rsidR="0013237C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, 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Australia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4D9DAC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6B457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133D0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D93F8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27007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09BB3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21618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65821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5FD9C9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32A7CB" w14:textId="70D2DBA9" w:rsidR="00C5586A" w:rsidRPr="0078525F" w:rsidRDefault="005E19AF" w:rsidP="00C5586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de-CH"/>
              </w:rPr>
              <w:t>Hig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5C044B" w14:textId="77777777" w:rsidR="00C5586A" w:rsidRPr="0078525F" w:rsidRDefault="00C5586A" w:rsidP="0078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  <w:t>1</w:t>
            </w:r>
          </w:p>
        </w:tc>
      </w:tr>
      <w:tr w:rsidR="00C5586A" w:rsidRPr="005F6089" w14:paraId="46951583" w14:textId="77777777" w:rsidTr="001C35A3">
        <w:trPr>
          <w:gridAfter w:val="1"/>
          <w:wAfter w:w="6" w:type="dxa"/>
          <w:trHeight w:val="227"/>
        </w:trPr>
        <w:tc>
          <w:tcPr>
            <w:tcW w:w="38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E3F9E4" w14:textId="7E6C7CB2" w:rsidR="00C5586A" w:rsidRPr="0078525F" w:rsidRDefault="00C5586A" w:rsidP="005E19A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proofErr w:type="spellStart"/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Hurmeric</w:t>
            </w:r>
            <w:proofErr w:type="spellEnd"/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 (201</w:t>
            </w:r>
            <w:r w:rsidR="005E19AF"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)</w:t>
            </w:r>
            <w:r w:rsidR="0013237C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 </w:t>
            </w:r>
            <w:r w:rsidR="0013237C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51</w:t>
            </w:r>
            <w:r w:rsidR="0013237C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, United States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F683DC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D5534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A9444" w14:textId="16D707B5" w:rsidR="00C5586A" w:rsidRPr="0078525F" w:rsidRDefault="005E19AF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6CF85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3DA7D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1B796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CEEF4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7CAFB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82A579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12E5D4" w14:textId="4DE6E19B" w:rsidR="00C5586A" w:rsidRPr="0078525F" w:rsidRDefault="005E19AF" w:rsidP="00C5586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de-CH"/>
              </w:rPr>
              <w:t>Hig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07E2D0" w14:textId="77777777" w:rsidR="00C5586A" w:rsidRPr="0078525F" w:rsidRDefault="00C5586A" w:rsidP="0078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  <w:t>0</w:t>
            </w:r>
          </w:p>
        </w:tc>
      </w:tr>
      <w:tr w:rsidR="00C5586A" w:rsidRPr="005F6089" w14:paraId="74C54F07" w14:textId="77777777" w:rsidTr="001C35A3">
        <w:trPr>
          <w:gridAfter w:val="1"/>
          <w:wAfter w:w="6" w:type="dxa"/>
          <w:trHeight w:val="227"/>
        </w:trPr>
        <w:tc>
          <w:tcPr>
            <w:tcW w:w="38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671529" w14:textId="3246098A" w:rsidR="00C5586A" w:rsidRPr="0078525F" w:rsidRDefault="00C5586A" w:rsidP="00C5586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Jones et al. (2011)</w:t>
            </w:r>
            <w:r w:rsidR="0013237C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 </w:t>
            </w:r>
            <w:r w:rsidR="0013237C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75</w:t>
            </w:r>
            <w:r w:rsidR="0013237C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, </w:t>
            </w:r>
            <w:proofErr w:type="spellStart"/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Australia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A3A62D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AF5D9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65615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12BB5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6B4EB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76002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AEEE3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B6338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4A0C6B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CB6419" w14:textId="4FCB8D80" w:rsidR="00C5586A" w:rsidRPr="0078525F" w:rsidRDefault="005E19AF" w:rsidP="00C5586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de-CH"/>
              </w:rPr>
              <w:t>Hig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CBFD67" w14:textId="77777777" w:rsidR="00C5586A" w:rsidRPr="0078525F" w:rsidRDefault="00C5586A" w:rsidP="0078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  <w:t>0</w:t>
            </w:r>
          </w:p>
        </w:tc>
      </w:tr>
      <w:tr w:rsidR="00C5586A" w:rsidRPr="005F6089" w14:paraId="34CE8CF7" w14:textId="77777777" w:rsidTr="001C35A3">
        <w:trPr>
          <w:gridAfter w:val="1"/>
          <w:wAfter w:w="6" w:type="dxa"/>
          <w:trHeight w:val="227"/>
        </w:trPr>
        <w:tc>
          <w:tcPr>
            <w:tcW w:w="38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75ADFD" w14:textId="250AE414" w:rsidR="00C5586A" w:rsidRPr="0078525F" w:rsidRDefault="00C5586A" w:rsidP="00C5586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Puder et al. (2011)</w:t>
            </w:r>
            <w:r w:rsidR="0013237C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 </w:t>
            </w:r>
            <w:r w:rsidR="0013237C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71</w:t>
            </w:r>
            <w:r w:rsidR="0013237C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, </w:t>
            </w:r>
            <w:proofErr w:type="spellStart"/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Switzerland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DA092DC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ED47F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AC60F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CF096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67ABE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F931B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B429C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71F4F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28DBDC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876FAD" w14:textId="5AD13601" w:rsidR="00C5586A" w:rsidRPr="0078525F" w:rsidRDefault="005E19AF" w:rsidP="00C5586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de-CH"/>
              </w:rPr>
              <w:t>Hig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D3F0ED" w14:textId="77777777" w:rsidR="00C5586A" w:rsidRPr="0078525F" w:rsidRDefault="00C5586A" w:rsidP="0078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  <w:t>1</w:t>
            </w:r>
          </w:p>
        </w:tc>
      </w:tr>
      <w:tr w:rsidR="00C5586A" w:rsidRPr="005F6089" w14:paraId="6D8A256D" w14:textId="77777777" w:rsidTr="001C35A3">
        <w:trPr>
          <w:gridAfter w:val="1"/>
          <w:wAfter w:w="6" w:type="dxa"/>
          <w:trHeight w:val="227"/>
        </w:trPr>
        <w:tc>
          <w:tcPr>
            <w:tcW w:w="38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02AF00" w14:textId="37CD281D" w:rsidR="00C5586A" w:rsidRPr="0078525F" w:rsidRDefault="00C5586A" w:rsidP="00C5586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Reilly et al. (2006)</w:t>
            </w:r>
            <w:r w:rsidR="0013237C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 </w:t>
            </w:r>
            <w:r w:rsidR="0013237C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45</w:t>
            </w:r>
            <w:r w:rsidR="0013237C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, Scotland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90099F2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EB800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59EBC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757C2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E6F91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AC919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17922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0D7E8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67AEDB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ABDDA7" w14:textId="6CEE8008" w:rsidR="00C5586A" w:rsidRPr="0078525F" w:rsidRDefault="005E19AF" w:rsidP="00C5586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de-CH"/>
              </w:rPr>
              <w:t>Hig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631E31" w14:textId="77777777" w:rsidR="00C5586A" w:rsidRPr="0078525F" w:rsidRDefault="00C5586A" w:rsidP="0078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  <w:t>1</w:t>
            </w:r>
          </w:p>
        </w:tc>
      </w:tr>
      <w:tr w:rsidR="00C5586A" w:rsidRPr="005F6089" w14:paraId="6A523095" w14:textId="77777777" w:rsidTr="001C35A3">
        <w:trPr>
          <w:gridAfter w:val="1"/>
          <w:wAfter w:w="6" w:type="dxa"/>
          <w:trHeight w:val="227"/>
        </w:trPr>
        <w:tc>
          <w:tcPr>
            <w:tcW w:w="38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CAA874" w14:textId="7F5DC0B0" w:rsidR="00C5586A" w:rsidRPr="0078525F" w:rsidRDefault="00C5586A" w:rsidP="00C5586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Roth et al. (2015)</w:t>
            </w:r>
            <w:r w:rsidR="0013237C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 </w:t>
            </w:r>
            <w:r w:rsidR="0013237C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72</w:t>
            </w:r>
            <w:r w:rsidR="0013237C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, German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AD4CAB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336DA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C3743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0FF05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4626C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0899A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B8D8B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1FAF8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05BE09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580CC0" w14:textId="229198C2" w:rsidR="00C5586A" w:rsidRPr="0078525F" w:rsidRDefault="005E19AF" w:rsidP="00C5586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de-CH"/>
              </w:rPr>
              <w:t>Hig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EE0567" w14:textId="77777777" w:rsidR="00C5586A" w:rsidRPr="0078525F" w:rsidRDefault="00C5586A" w:rsidP="0078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  <w:t>1</w:t>
            </w:r>
          </w:p>
        </w:tc>
      </w:tr>
      <w:tr w:rsidR="00C5586A" w:rsidRPr="005F6089" w14:paraId="2ED2618E" w14:textId="77777777" w:rsidTr="001C35A3">
        <w:trPr>
          <w:gridAfter w:val="1"/>
          <w:wAfter w:w="6" w:type="dxa"/>
          <w:trHeight w:val="227"/>
        </w:trPr>
        <w:tc>
          <w:tcPr>
            <w:tcW w:w="38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EC12F" w14:textId="3309B9B9" w:rsidR="00C5586A" w:rsidRPr="0078525F" w:rsidRDefault="00C5586A" w:rsidP="00C5586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proofErr w:type="spellStart"/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Alhassan</w:t>
            </w:r>
            <w:proofErr w:type="spellEnd"/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 xml:space="preserve"> et al. (2012)</w:t>
            </w:r>
            <w:r w:rsidR="0013237C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 xml:space="preserve"> </w:t>
            </w:r>
            <w:r w:rsidR="0013237C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67</w:t>
            </w:r>
            <w:r w:rsidR="0013237C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, United States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E607FC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D1535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350BE" w14:textId="696E08FA" w:rsidR="00C5586A" w:rsidRPr="0078525F" w:rsidRDefault="005E19AF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7597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29A1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BE0E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249B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4286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3DDF3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6BA38" w14:textId="77777777" w:rsidR="00C5586A" w:rsidRPr="0078525F" w:rsidRDefault="00C5586A" w:rsidP="00C558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  <w:t>Moderat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2FBCA" w14:textId="77777777" w:rsidR="00C5586A" w:rsidRPr="0078525F" w:rsidRDefault="00C5586A" w:rsidP="0078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  <w:t>0</w:t>
            </w:r>
          </w:p>
        </w:tc>
      </w:tr>
      <w:tr w:rsidR="00C5586A" w:rsidRPr="005F6089" w14:paraId="222EC33E" w14:textId="77777777" w:rsidTr="001C35A3">
        <w:trPr>
          <w:gridAfter w:val="1"/>
          <w:wAfter w:w="6" w:type="dxa"/>
          <w:trHeight w:val="227"/>
        </w:trPr>
        <w:tc>
          <w:tcPr>
            <w:tcW w:w="38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55116" w14:textId="3B4F8EB6" w:rsidR="00C5586A" w:rsidRPr="0078525F" w:rsidRDefault="00C5586A" w:rsidP="00C5586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Bellows et al. (2013)</w:t>
            </w:r>
            <w:r w:rsidR="0013237C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 xml:space="preserve"> </w:t>
            </w:r>
            <w:r w:rsidR="0013237C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36</w:t>
            </w:r>
            <w:r w:rsidR="0013237C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, United States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34A449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88EA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77B6" w14:textId="7FBC0D5A" w:rsidR="00C5586A" w:rsidRPr="0078525F" w:rsidRDefault="005E19AF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160F3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3054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7EF7D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7AAE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E511C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A683A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D56BB" w14:textId="77777777" w:rsidR="00C5586A" w:rsidRPr="0078525F" w:rsidRDefault="00C5586A" w:rsidP="00C558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  <w:t>Moderat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51FBA" w14:textId="77777777" w:rsidR="00C5586A" w:rsidRPr="0078525F" w:rsidRDefault="00C5586A" w:rsidP="0078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  <w:t>1</w:t>
            </w:r>
          </w:p>
        </w:tc>
      </w:tr>
      <w:tr w:rsidR="00C5586A" w:rsidRPr="005F6089" w14:paraId="1CCA6475" w14:textId="77777777" w:rsidTr="001C35A3">
        <w:trPr>
          <w:gridAfter w:val="1"/>
          <w:wAfter w:w="6" w:type="dxa"/>
          <w:trHeight w:val="227"/>
        </w:trPr>
        <w:tc>
          <w:tcPr>
            <w:tcW w:w="38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AC85BE" w14:textId="22E3B874" w:rsidR="00C5586A" w:rsidRPr="0078525F" w:rsidRDefault="00C5586A" w:rsidP="00C5586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proofErr w:type="spellStart"/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Zask</w:t>
            </w:r>
            <w:proofErr w:type="spellEnd"/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 et al. (2012)</w:t>
            </w:r>
            <w:r w:rsidR="0013237C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 </w:t>
            </w:r>
            <w:r w:rsidR="0013237C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49</w:t>
            </w:r>
            <w:r w:rsidR="0013237C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, </w:t>
            </w:r>
            <w:proofErr w:type="spellStart"/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Australia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593A8E3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2BE4C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B1512" w14:textId="60118325" w:rsidR="00C5586A" w:rsidRPr="0078525F" w:rsidRDefault="005E19AF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41481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35ED8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A7755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0E341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AF341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92D8C3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9263A5" w14:textId="77777777" w:rsidR="00C5586A" w:rsidRPr="0078525F" w:rsidRDefault="00C5586A" w:rsidP="00C558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  <w:t>Moderat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056A43" w14:textId="77777777" w:rsidR="00C5586A" w:rsidRPr="0078525F" w:rsidRDefault="00C5586A" w:rsidP="0078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  <w:t>1</w:t>
            </w:r>
          </w:p>
        </w:tc>
      </w:tr>
      <w:tr w:rsidR="00C5586A" w:rsidRPr="00E0703C" w14:paraId="035682F0" w14:textId="77777777" w:rsidTr="001C35A3">
        <w:trPr>
          <w:gridAfter w:val="1"/>
          <w:wAfter w:w="6" w:type="dxa"/>
          <w:trHeight w:val="227"/>
        </w:trPr>
        <w:tc>
          <w:tcPr>
            <w:tcW w:w="38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CA75C" w14:textId="4A3247B0" w:rsidR="00C5586A" w:rsidRPr="0078525F" w:rsidRDefault="00C5586A" w:rsidP="00C5586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proofErr w:type="spellStart"/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Derri</w:t>
            </w:r>
            <w:proofErr w:type="spellEnd"/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 xml:space="preserve"> et al. (2001)</w:t>
            </w:r>
            <w:r w:rsidR="0013237C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 xml:space="preserve"> </w:t>
            </w:r>
            <w:r w:rsidR="0013237C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70</w:t>
            </w:r>
            <w:r w:rsidR="0013237C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 xml:space="preserve">, Greece 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2D3982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F5D6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E2C5" w14:textId="6EB28DF7" w:rsidR="00C5586A" w:rsidRPr="0078525F" w:rsidRDefault="005E19AF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A52BE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1F30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37F2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13201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82A33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7DE90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213DB" w14:textId="265316E0" w:rsidR="00C5586A" w:rsidRPr="0078525F" w:rsidRDefault="003151FF" w:rsidP="00C558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CH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06E5C" w14:textId="77777777" w:rsidR="00C5586A" w:rsidRPr="0078525F" w:rsidRDefault="00C5586A" w:rsidP="0078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CH"/>
              </w:rPr>
              <w:t>0</w:t>
            </w:r>
          </w:p>
        </w:tc>
      </w:tr>
      <w:tr w:rsidR="00C5586A" w:rsidRPr="00E0703C" w14:paraId="336CFFF4" w14:textId="77777777" w:rsidTr="001C35A3">
        <w:trPr>
          <w:gridAfter w:val="1"/>
          <w:wAfter w:w="6" w:type="dxa"/>
          <w:trHeight w:val="227"/>
        </w:trPr>
        <w:tc>
          <w:tcPr>
            <w:tcW w:w="38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C97ED4" w14:textId="521AA45B" w:rsidR="00C5586A" w:rsidRPr="0078525F" w:rsidRDefault="00C5586A" w:rsidP="00C5586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Piek et al. (2013)</w:t>
            </w:r>
            <w:r w:rsidR="0013237C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 </w:t>
            </w:r>
            <w:r w:rsidR="0013237C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44</w:t>
            </w:r>
            <w:r w:rsidR="0013237C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, </w:t>
            </w:r>
            <w:proofErr w:type="spellStart"/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Australia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13660D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EF52A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00A38" w14:textId="4BC0695F" w:rsidR="00C5586A" w:rsidRPr="0078525F" w:rsidRDefault="005E19AF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50EDD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80C53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DB667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B569F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6FD5C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B285F8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CA42DF" w14:textId="152D226C" w:rsidR="00C5586A" w:rsidRPr="0078525F" w:rsidRDefault="003151FF" w:rsidP="00C558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CH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7465AA" w14:textId="77777777" w:rsidR="00C5586A" w:rsidRPr="0078525F" w:rsidRDefault="00C5586A" w:rsidP="0078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  <w:t>1</w:t>
            </w:r>
          </w:p>
        </w:tc>
      </w:tr>
      <w:tr w:rsidR="00C5586A" w:rsidRPr="00E0703C" w14:paraId="217B3660" w14:textId="77777777" w:rsidTr="001C35A3">
        <w:trPr>
          <w:gridAfter w:val="1"/>
          <w:wAfter w:w="6" w:type="dxa"/>
          <w:trHeight w:val="227"/>
        </w:trPr>
        <w:tc>
          <w:tcPr>
            <w:tcW w:w="38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A3FB45" w14:textId="0CF4C773" w:rsidR="00C5586A" w:rsidRPr="0078525F" w:rsidRDefault="00C5586A" w:rsidP="00C5586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proofErr w:type="spellStart"/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Vidoni</w:t>
            </w:r>
            <w:proofErr w:type="spellEnd"/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 xml:space="preserve"> et al. (2014)</w:t>
            </w:r>
            <w:r w:rsidR="0013237C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 xml:space="preserve"> </w:t>
            </w:r>
            <w:r w:rsidR="0013237C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68</w:t>
            </w:r>
            <w:r w:rsidR="0013237C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, United States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EB78C8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56E18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D559B" w14:textId="57AA3EEB" w:rsidR="00C5586A" w:rsidRPr="0078525F" w:rsidRDefault="005E19AF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9C857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791D0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1BB17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35C17" w14:textId="0F48C9CF" w:rsidR="00C5586A" w:rsidRPr="0078525F" w:rsidRDefault="004F6B11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0A611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2F8722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5FFC97" w14:textId="5EF25F25" w:rsidR="00C5586A" w:rsidRPr="0078525F" w:rsidRDefault="003151FF" w:rsidP="00C558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CH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6A1383" w14:textId="77777777" w:rsidR="00C5586A" w:rsidRPr="0078525F" w:rsidRDefault="00C5586A" w:rsidP="0078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  <w:t>0</w:t>
            </w:r>
          </w:p>
        </w:tc>
      </w:tr>
      <w:tr w:rsidR="00C5586A" w:rsidRPr="00E0703C" w14:paraId="03B6D389" w14:textId="77777777" w:rsidTr="001C35A3">
        <w:trPr>
          <w:gridAfter w:val="1"/>
          <w:wAfter w:w="6" w:type="dxa"/>
          <w:trHeight w:val="342"/>
        </w:trPr>
        <w:tc>
          <w:tcPr>
            <w:tcW w:w="10061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EE1B3AE" w14:textId="77777777" w:rsidR="00C5586A" w:rsidRPr="0078525F" w:rsidRDefault="00C5586A" w:rsidP="00C5586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vertAlign w:val="superscript"/>
                <w:lang w:eastAsia="de-CH"/>
              </w:rPr>
            </w:pPr>
            <w:r w:rsidRPr="0078525F">
              <w:rPr>
                <w:rFonts w:ascii="Arial" w:eastAsia="Times New Roman" w:hAnsi="Arial" w:cs="Arial"/>
                <w:b/>
                <w:sz w:val="14"/>
                <w:szCs w:val="14"/>
                <w:lang w:val="en-GB" w:eastAsia="de-CH"/>
              </w:rPr>
              <w:t xml:space="preserve">Controlled </w:t>
            </w:r>
            <w:proofErr w:type="spellStart"/>
            <w:r w:rsidRPr="0078525F">
              <w:rPr>
                <w:rFonts w:ascii="Arial" w:eastAsia="Times New Roman" w:hAnsi="Arial" w:cs="Arial"/>
                <w:b/>
                <w:sz w:val="14"/>
                <w:szCs w:val="14"/>
                <w:lang w:val="en-GB" w:eastAsia="de-CH"/>
              </w:rPr>
              <w:t>trials</w:t>
            </w:r>
            <w:r w:rsidRPr="0078525F">
              <w:rPr>
                <w:rFonts w:ascii="Arial" w:eastAsia="Times New Roman" w:hAnsi="Arial" w:cs="Arial"/>
                <w:b/>
                <w:sz w:val="14"/>
                <w:szCs w:val="14"/>
                <w:vertAlign w:val="superscript"/>
                <w:lang w:val="en-GB" w:eastAsia="de-CH"/>
              </w:rPr>
              <w:t>a</w:t>
            </w:r>
            <w:proofErr w:type="spellEnd"/>
          </w:p>
        </w:tc>
      </w:tr>
      <w:tr w:rsidR="00C5586A" w:rsidRPr="00E0703C" w14:paraId="4F31E3CA" w14:textId="77777777" w:rsidTr="00026C94">
        <w:trPr>
          <w:trHeight w:val="227"/>
        </w:trPr>
        <w:tc>
          <w:tcPr>
            <w:tcW w:w="388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DE086" w14:textId="357FF248" w:rsidR="00C5586A" w:rsidRPr="0078525F" w:rsidRDefault="00C5586A" w:rsidP="00C5586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 xml:space="preserve">Goodway &amp; </w:t>
            </w:r>
            <w:proofErr w:type="spellStart"/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Branta</w:t>
            </w:r>
            <w:proofErr w:type="spellEnd"/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 xml:space="preserve"> (2003)</w:t>
            </w:r>
            <w:r w:rsidR="0013237C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 xml:space="preserve"> </w:t>
            </w:r>
            <w:r w:rsidR="0013237C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60</w:t>
            </w:r>
            <w:r w:rsidR="0013237C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, United States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FB3F89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de-CH"/>
              </w:rPr>
              <w:t>2</w:t>
            </w:r>
          </w:p>
        </w:tc>
        <w:tc>
          <w:tcPr>
            <w:tcW w:w="5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2FDC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2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AA2B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2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E03A6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2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C17C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2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18524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1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A0C6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2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BEF2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2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31CDC" w14:textId="77777777" w:rsidR="00C5586A" w:rsidRPr="0078525F" w:rsidRDefault="00C5586A" w:rsidP="00C558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3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700AE" w14:textId="77777777" w:rsidR="00C5586A" w:rsidRPr="0078525F" w:rsidRDefault="00C5586A" w:rsidP="00C558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CH"/>
              </w:rPr>
              <w:t>Moderate</w:t>
            </w:r>
          </w:p>
        </w:tc>
        <w:tc>
          <w:tcPr>
            <w:tcW w:w="71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20E78" w14:textId="77777777" w:rsidR="00C5586A" w:rsidRPr="0078525F" w:rsidRDefault="00C5586A" w:rsidP="0078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CH"/>
              </w:rPr>
              <w:t>0</w:t>
            </w:r>
          </w:p>
        </w:tc>
      </w:tr>
      <w:tr w:rsidR="00026C94" w:rsidRPr="00E0703C" w14:paraId="63B0C3A8" w14:textId="77777777" w:rsidTr="00026C94">
        <w:trPr>
          <w:trHeight w:val="227"/>
        </w:trPr>
        <w:tc>
          <w:tcPr>
            <w:tcW w:w="388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AD9961" w14:textId="1F83EE5C" w:rsidR="00026C94" w:rsidRPr="0078525F" w:rsidRDefault="00026C94" w:rsidP="00026C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800A03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  <w:t>Goodway</w:t>
            </w:r>
            <w:r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  <w:t xml:space="preserve"> et al. </w:t>
            </w:r>
            <w:r w:rsidRPr="00800A03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  <w:t>(2003)</w:t>
            </w:r>
            <w:r w:rsidR="0013237C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  <w:t xml:space="preserve"> </w:t>
            </w:r>
            <w:r w:rsidR="0013237C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61</w:t>
            </w:r>
            <w:r w:rsidR="0013237C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  <w:r w:rsidRPr="00800A03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  <w:t>, United States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9E1D443" w14:textId="247E552F" w:rsidR="00026C94" w:rsidRPr="0078525F" w:rsidRDefault="00026C94" w:rsidP="00026C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de-CH"/>
              </w:rPr>
            </w:pPr>
            <w:r w:rsidRPr="00800A03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en-GB" w:eastAsia="de-CH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8E6C1" w14:textId="399E516D" w:rsidR="00026C94" w:rsidRPr="0078525F" w:rsidRDefault="00026C94" w:rsidP="00026C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800A03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960D7" w14:textId="560BDA88" w:rsidR="00026C94" w:rsidRPr="0078525F" w:rsidRDefault="00026C94" w:rsidP="00026C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800A03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4F326" w14:textId="5E74EA28" w:rsidR="00026C94" w:rsidRPr="0078525F" w:rsidRDefault="00026C94" w:rsidP="00026C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800A03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0A084" w14:textId="4D4C4349" w:rsidR="00026C94" w:rsidRPr="0078525F" w:rsidRDefault="00026C94" w:rsidP="00026C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800A03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  <w:t>3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ACC22" w14:textId="79543296" w:rsidR="00026C94" w:rsidRPr="0078525F" w:rsidRDefault="00026C94" w:rsidP="00026C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800A03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60893" w14:textId="743AB433" w:rsidR="00026C94" w:rsidRPr="0078525F" w:rsidRDefault="00026C94" w:rsidP="00026C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800A03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3A92C" w14:textId="65B12E7A" w:rsidR="00026C94" w:rsidRPr="0078525F" w:rsidRDefault="00026C94" w:rsidP="00026C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800A03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5DD88D" w14:textId="0F7877F0" w:rsidR="00026C94" w:rsidRPr="0078525F" w:rsidRDefault="00026C94" w:rsidP="00026C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800A03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  <w:t>2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4956D1" w14:textId="14974FE3" w:rsidR="00026C94" w:rsidRPr="0078525F" w:rsidRDefault="00026C94" w:rsidP="00026C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CH"/>
              </w:rPr>
            </w:pPr>
            <w:r w:rsidRPr="00800A03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  <w:t>Moderate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944F3D" w14:textId="3EB7EB97" w:rsidR="00026C94" w:rsidRPr="0078525F" w:rsidRDefault="00026C94" w:rsidP="00026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CH"/>
              </w:rPr>
            </w:pPr>
            <w:r w:rsidRPr="00800A03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  <w:t>0</w:t>
            </w:r>
          </w:p>
        </w:tc>
      </w:tr>
      <w:tr w:rsidR="00026C94" w:rsidRPr="00100753" w14:paraId="3777AC52" w14:textId="77777777" w:rsidTr="00026C94">
        <w:trPr>
          <w:trHeight w:val="227"/>
        </w:trPr>
        <w:tc>
          <w:tcPr>
            <w:tcW w:w="388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8904B5" w14:textId="68A10271" w:rsidR="00026C94" w:rsidRPr="00800A03" w:rsidRDefault="00026C94" w:rsidP="00026C9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Krombholz (2012)</w:t>
            </w:r>
            <w:r w:rsidR="0013237C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 </w:t>
            </w:r>
            <w:r w:rsidR="0013237C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43</w:t>
            </w:r>
            <w:r w:rsidR="0013237C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, Germany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86485A" w14:textId="49C2542E" w:rsidR="00026C94" w:rsidRPr="00800A03" w:rsidRDefault="00026C94" w:rsidP="00026C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2922B" w14:textId="3F24409B" w:rsidR="00026C94" w:rsidRPr="00800A03" w:rsidRDefault="00026C94" w:rsidP="00026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E3DA3" w14:textId="6CCF3EA4" w:rsidR="00026C94" w:rsidRPr="00800A03" w:rsidRDefault="00026C94" w:rsidP="00026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F4AAA" w14:textId="65A30C97" w:rsidR="00026C94" w:rsidRPr="00800A03" w:rsidRDefault="00026C94" w:rsidP="00026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046CB" w14:textId="3B26F62A" w:rsidR="00026C94" w:rsidRPr="00800A03" w:rsidRDefault="00026C94" w:rsidP="00026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8B29C" w14:textId="60BE8604" w:rsidR="00026C94" w:rsidRPr="00800A03" w:rsidRDefault="00026C94" w:rsidP="00026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8F4D9" w14:textId="082842B7" w:rsidR="00026C94" w:rsidRPr="00800A03" w:rsidRDefault="00026C94" w:rsidP="00026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5EB11" w14:textId="0B94123E" w:rsidR="00026C94" w:rsidRPr="00800A03" w:rsidRDefault="00026C94" w:rsidP="00026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B7DAE5" w14:textId="4A8C8AFF" w:rsidR="00026C94" w:rsidRPr="00800A03" w:rsidRDefault="00026C94" w:rsidP="00026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556D5E" w14:textId="0CBD3481" w:rsidR="00026C94" w:rsidRPr="00800A03" w:rsidRDefault="00026C94" w:rsidP="00026C9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  <w:t>Moderate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517164" w14:textId="5193E080" w:rsidR="00026C94" w:rsidRPr="00800A03" w:rsidRDefault="00026C94" w:rsidP="00026C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  <w:t>1</w:t>
            </w:r>
          </w:p>
        </w:tc>
      </w:tr>
      <w:tr w:rsidR="004365D5" w:rsidRPr="00100753" w14:paraId="026704CF" w14:textId="77777777" w:rsidTr="001C35A3">
        <w:trPr>
          <w:gridAfter w:val="1"/>
          <w:wAfter w:w="6" w:type="dxa"/>
          <w:trHeight w:val="227"/>
        </w:trPr>
        <w:tc>
          <w:tcPr>
            <w:tcW w:w="388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FCA030" w14:textId="45EBD02C" w:rsidR="004365D5" w:rsidRPr="00100753" w:rsidRDefault="004365D5" w:rsidP="004365D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</w:pPr>
            <w:r w:rsidRPr="00100753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  <w:t>Robinson&amp; Goodway (2009)</w:t>
            </w:r>
            <w:r w:rsidR="0013237C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  <w:t xml:space="preserve"> </w:t>
            </w:r>
            <w:r w:rsidR="0013237C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55</w:t>
            </w:r>
            <w:r w:rsidR="0013237C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  <w:r w:rsidRPr="00100753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  <w:t>, United States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9A292E" w14:textId="08843EFA" w:rsidR="004365D5" w:rsidRPr="00100753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en-GB" w:eastAsia="de-CH"/>
              </w:rPr>
            </w:pPr>
            <w:r w:rsidRPr="00100753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en-GB" w:eastAsia="de-CH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A9816" w14:textId="0E50A3AF" w:rsidR="004365D5" w:rsidRPr="00100753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</w:pPr>
            <w:r w:rsidRPr="00100753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95DAE" w14:textId="03199A6C" w:rsidR="004365D5" w:rsidRPr="00100753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</w:pPr>
            <w:r w:rsidRPr="00100753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BC64F" w14:textId="213321F8" w:rsidR="004365D5" w:rsidRPr="00100753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</w:pPr>
            <w:r w:rsidRPr="00100753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3A655" w14:textId="79CA5E1E" w:rsidR="004365D5" w:rsidRPr="00100753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</w:pPr>
            <w:r w:rsidRPr="00100753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0D85B" w14:textId="638992BB" w:rsidR="004365D5" w:rsidRPr="00100753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</w:pPr>
            <w:r w:rsidRPr="00100753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8EDDA" w14:textId="2FCF0BF1" w:rsidR="004365D5" w:rsidRPr="00100753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</w:pPr>
            <w:r w:rsidRPr="00100753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9B963" w14:textId="3509E7A1" w:rsidR="004365D5" w:rsidRPr="00100753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</w:pPr>
            <w:r w:rsidRPr="00100753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09C1BD" w14:textId="5807E57A" w:rsidR="004365D5" w:rsidRPr="00100753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</w:pPr>
            <w:r w:rsidRPr="00100753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  <w:t>2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5A4108" w14:textId="41FB58EE" w:rsidR="004365D5" w:rsidRPr="00100753" w:rsidRDefault="004365D5" w:rsidP="004365D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</w:pPr>
            <w:r w:rsidRPr="00100753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  <w:t>Modera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7DB3C9" w14:textId="628F739B" w:rsidR="004365D5" w:rsidRPr="00100753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</w:pPr>
            <w:r w:rsidRPr="00100753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val="en-GB" w:eastAsia="de-CH"/>
              </w:rPr>
              <w:t>1</w:t>
            </w:r>
          </w:p>
        </w:tc>
      </w:tr>
      <w:tr w:rsidR="004365D5" w:rsidRPr="00E0703C" w14:paraId="1606554F" w14:textId="77777777" w:rsidTr="001C35A3">
        <w:trPr>
          <w:gridAfter w:val="1"/>
          <w:wAfter w:w="6" w:type="dxa"/>
          <w:trHeight w:val="227"/>
        </w:trPr>
        <w:tc>
          <w:tcPr>
            <w:tcW w:w="388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30240F" w14:textId="32D55AA6" w:rsidR="004365D5" w:rsidRPr="0078525F" w:rsidRDefault="004365D5" w:rsidP="004365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Yin et al. (2012)</w:t>
            </w:r>
            <w:r w:rsidR="0013237C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 xml:space="preserve"> </w:t>
            </w:r>
            <w:r w:rsidR="0013237C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52</w:t>
            </w:r>
            <w:r w:rsidR="0013237C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, United States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2E42964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4DF48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6B3F5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29FEF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E7D2D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4E9A9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4C8B9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509E5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6961DE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DC6D05" w14:textId="77777777" w:rsidR="004365D5" w:rsidRPr="0078525F" w:rsidRDefault="004365D5" w:rsidP="00436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  <w:t>Modera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4F3DE5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  <w:t>1</w:t>
            </w:r>
          </w:p>
        </w:tc>
      </w:tr>
      <w:tr w:rsidR="004365D5" w:rsidRPr="00E0703C" w14:paraId="583F510D" w14:textId="77777777" w:rsidTr="001C35A3">
        <w:trPr>
          <w:gridAfter w:val="1"/>
          <w:wAfter w:w="6" w:type="dxa"/>
          <w:trHeight w:val="227"/>
        </w:trPr>
        <w:tc>
          <w:tcPr>
            <w:tcW w:w="388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036662" w14:textId="61146E75" w:rsidR="004365D5" w:rsidRPr="0078525F" w:rsidRDefault="004365D5" w:rsidP="004365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Deli et al. (2006)</w:t>
            </w:r>
            <w:r w:rsidR="0013237C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 xml:space="preserve"> </w:t>
            </w:r>
            <w:r w:rsidR="0013237C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37</w:t>
            </w:r>
            <w:r w:rsidR="0013237C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, Greece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7B774B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de-CH"/>
              </w:rPr>
              <w:t>3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C7335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C6E93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AF1B1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6E98C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A55F5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07763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0F392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3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3D0361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3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B763D3" w14:textId="1A5FA0F0" w:rsidR="004365D5" w:rsidRPr="0078525F" w:rsidRDefault="004365D5" w:rsidP="00436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CH"/>
              </w:rPr>
              <w:t>Low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7D695A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CH"/>
              </w:rPr>
              <w:t>0</w:t>
            </w:r>
          </w:p>
        </w:tc>
      </w:tr>
      <w:tr w:rsidR="004365D5" w:rsidRPr="005F6089" w14:paraId="7E3E2CC7" w14:textId="77777777" w:rsidTr="001C35A3">
        <w:trPr>
          <w:gridAfter w:val="1"/>
          <w:wAfter w:w="6" w:type="dxa"/>
          <w:trHeight w:val="227"/>
        </w:trPr>
        <w:tc>
          <w:tcPr>
            <w:tcW w:w="38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531C6" w14:textId="5F6A7AFF" w:rsidR="004365D5" w:rsidRPr="0078525F" w:rsidRDefault="004365D5" w:rsidP="004365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Hamilton et al. (1999)</w:t>
            </w:r>
            <w:r w:rsidR="0013237C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 xml:space="preserve"> </w:t>
            </w:r>
            <w:r w:rsidR="0013237C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39</w:t>
            </w:r>
            <w:r w:rsidR="0013237C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, United States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8232870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0A4F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4654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9BEE3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D10D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973F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31638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81D04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DDE8C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F6E43" w14:textId="0247B493" w:rsidR="004365D5" w:rsidRPr="0078525F" w:rsidRDefault="004365D5" w:rsidP="00436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CH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5D7A2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  <w:t>0</w:t>
            </w:r>
          </w:p>
        </w:tc>
      </w:tr>
      <w:tr w:rsidR="004365D5" w:rsidRPr="005F6089" w14:paraId="6D4515AB" w14:textId="77777777" w:rsidTr="001C35A3">
        <w:trPr>
          <w:gridAfter w:val="1"/>
          <w:wAfter w:w="6" w:type="dxa"/>
          <w:trHeight w:val="227"/>
        </w:trPr>
        <w:tc>
          <w:tcPr>
            <w:tcW w:w="38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8C0B6" w14:textId="76277E78" w:rsidR="004365D5" w:rsidRPr="0078525F" w:rsidRDefault="004365D5" w:rsidP="004365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Hashemi et al. (2015)</w:t>
            </w:r>
            <w:r w:rsidR="0013237C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 </w:t>
            </w:r>
            <w:r w:rsidR="0013237C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74</w:t>
            </w:r>
            <w:r w:rsidR="0013237C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, Ira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15C7AE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3593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40A9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B81B1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2529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D8923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2C548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70C28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A52CB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6FDC0" w14:textId="402FC435" w:rsidR="004365D5" w:rsidRPr="0078525F" w:rsidRDefault="004365D5" w:rsidP="00436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CH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19DF2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  <w:t>0</w:t>
            </w:r>
          </w:p>
        </w:tc>
      </w:tr>
      <w:tr w:rsidR="004365D5" w:rsidRPr="005F6089" w14:paraId="42B3E675" w14:textId="77777777" w:rsidTr="001C35A3">
        <w:trPr>
          <w:gridAfter w:val="1"/>
          <w:wAfter w:w="6" w:type="dxa"/>
          <w:trHeight w:val="227"/>
        </w:trPr>
        <w:tc>
          <w:tcPr>
            <w:tcW w:w="38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D2946" w14:textId="3158EEFF" w:rsidR="004365D5" w:rsidRPr="0078525F" w:rsidRDefault="004365D5" w:rsidP="004365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proofErr w:type="spellStart"/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Ignico</w:t>
            </w:r>
            <w:proofErr w:type="spellEnd"/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 (1991)</w:t>
            </w:r>
            <w:r w:rsidR="0013237C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 </w:t>
            </w:r>
            <w:r w:rsidR="0013237C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41</w:t>
            </w:r>
            <w:r w:rsidR="0013237C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, United States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05287D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16E2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D9CE9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9B6B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2C9D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6D96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0D236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D165D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FE932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1DCF0" w14:textId="5C515914" w:rsidR="004365D5" w:rsidRPr="0078525F" w:rsidRDefault="004365D5" w:rsidP="00436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CH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59864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  <w:t>0</w:t>
            </w:r>
          </w:p>
        </w:tc>
      </w:tr>
      <w:tr w:rsidR="004365D5" w:rsidRPr="005F6089" w14:paraId="3F7A72D2" w14:textId="77777777" w:rsidTr="001C35A3">
        <w:trPr>
          <w:gridAfter w:val="1"/>
          <w:wAfter w:w="6" w:type="dxa"/>
          <w:trHeight w:val="227"/>
        </w:trPr>
        <w:tc>
          <w:tcPr>
            <w:tcW w:w="38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CDDD7" w14:textId="6F1E1607" w:rsidR="004365D5" w:rsidRPr="0078525F" w:rsidRDefault="004365D5" w:rsidP="004365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proofErr w:type="spellStart"/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Iivonen</w:t>
            </w:r>
            <w:proofErr w:type="spellEnd"/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 et al. (2011)</w:t>
            </w:r>
            <w:r w:rsidR="0013237C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 </w:t>
            </w:r>
            <w:r w:rsidR="0013237C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54</w:t>
            </w:r>
            <w:r w:rsidR="0013237C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, </w:t>
            </w:r>
            <w:proofErr w:type="spellStart"/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Finland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F73196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60EFA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4B3D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2267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C8895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09AB0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4014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64011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4AF4F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62917" w14:textId="137B8279" w:rsidR="004365D5" w:rsidRPr="0078525F" w:rsidRDefault="004365D5" w:rsidP="00436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CH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32475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  <w:t>0</w:t>
            </w:r>
          </w:p>
        </w:tc>
      </w:tr>
      <w:tr w:rsidR="004365D5" w:rsidRPr="005F6089" w14:paraId="52B19CF1" w14:textId="77777777" w:rsidTr="001C35A3">
        <w:trPr>
          <w:gridAfter w:val="1"/>
          <w:wAfter w:w="6" w:type="dxa"/>
          <w:trHeight w:val="227"/>
        </w:trPr>
        <w:tc>
          <w:tcPr>
            <w:tcW w:w="38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3C5B8" w14:textId="22638499" w:rsidR="004365D5" w:rsidRPr="0078525F" w:rsidRDefault="004365D5" w:rsidP="004365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Kelly et al. (1989)</w:t>
            </w:r>
            <w:r w:rsidR="0013237C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 xml:space="preserve"> </w:t>
            </w:r>
            <w:r w:rsidR="0013237C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42</w:t>
            </w:r>
            <w:r w:rsidR="0013237C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val="en-GB" w:eastAsia="de-CH"/>
              </w:rPr>
              <w:t>, United States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14FF1B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91CA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4CA33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DBE0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8CF94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4B3D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4146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BD34D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605A5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3539F" w14:textId="5A7FA2B5" w:rsidR="004365D5" w:rsidRPr="0078525F" w:rsidRDefault="004365D5" w:rsidP="00436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CH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BDBF2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  <w:t>0</w:t>
            </w:r>
          </w:p>
        </w:tc>
      </w:tr>
      <w:tr w:rsidR="004365D5" w:rsidRPr="005F6089" w14:paraId="7CF96D0C" w14:textId="77777777" w:rsidTr="001C35A3">
        <w:trPr>
          <w:gridAfter w:val="1"/>
          <w:wAfter w:w="6" w:type="dxa"/>
          <w:trHeight w:val="227"/>
        </w:trPr>
        <w:tc>
          <w:tcPr>
            <w:tcW w:w="38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EB514" w14:textId="5AB59DBD" w:rsidR="004365D5" w:rsidRPr="0078525F" w:rsidRDefault="004365D5" w:rsidP="004365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proofErr w:type="spellStart"/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Tsapakidou</w:t>
            </w:r>
            <w:proofErr w:type="spellEnd"/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 et al. (2014)</w:t>
            </w:r>
            <w:r w:rsidR="0013237C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 </w:t>
            </w:r>
            <w:r w:rsidR="0013237C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46</w:t>
            </w:r>
            <w:r w:rsidR="0013237C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, </w:t>
            </w:r>
            <w:proofErr w:type="spellStart"/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Greece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D5667B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4896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29369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F2CC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32CE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F99A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7106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9B21E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318EA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FB80E" w14:textId="5C283DD5" w:rsidR="004365D5" w:rsidRPr="0078525F" w:rsidRDefault="004365D5" w:rsidP="00436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CH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4AC0F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  <w:t>0</w:t>
            </w:r>
          </w:p>
        </w:tc>
      </w:tr>
      <w:tr w:rsidR="004365D5" w:rsidRPr="005F6089" w14:paraId="07B3F271" w14:textId="77777777" w:rsidTr="001C35A3">
        <w:trPr>
          <w:gridAfter w:val="1"/>
          <w:wAfter w:w="6" w:type="dxa"/>
          <w:trHeight w:val="227"/>
        </w:trPr>
        <w:tc>
          <w:tcPr>
            <w:tcW w:w="38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96F02" w14:textId="7CF1762D" w:rsidR="004365D5" w:rsidRPr="0078525F" w:rsidRDefault="004365D5" w:rsidP="004365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proofErr w:type="spellStart"/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Valentini</w:t>
            </w:r>
            <w:proofErr w:type="spellEnd"/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 (1999)</w:t>
            </w:r>
            <w:r w:rsidR="0013237C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 </w:t>
            </w:r>
            <w:r w:rsidR="0013237C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62</w:t>
            </w:r>
            <w:r w:rsidR="0013237C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, United States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8446C4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B9907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9ADA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79F5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A80E7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FC9AC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CEAF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DEB83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0D58E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DA80B" w14:textId="7FA2B823" w:rsidR="004365D5" w:rsidRPr="0078525F" w:rsidRDefault="004365D5" w:rsidP="00436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CH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4606D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  <w:t>0</w:t>
            </w:r>
          </w:p>
        </w:tc>
      </w:tr>
      <w:tr w:rsidR="004365D5" w:rsidRPr="005F6089" w14:paraId="7C821E1F" w14:textId="77777777" w:rsidTr="001C35A3">
        <w:trPr>
          <w:gridAfter w:val="1"/>
          <w:wAfter w:w="6" w:type="dxa"/>
          <w:trHeight w:val="227"/>
        </w:trPr>
        <w:tc>
          <w:tcPr>
            <w:tcW w:w="38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89F69" w14:textId="2EE3EACF" w:rsidR="004365D5" w:rsidRPr="0078525F" w:rsidRDefault="004365D5" w:rsidP="004365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proofErr w:type="spellStart"/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Venetsanou</w:t>
            </w:r>
            <w:proofErr w:type="spellEnd"/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 &amp; </w:t>
            </w:r>
            <w:proofErr w:type="spellStart"/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Kambas</w:t>
            </w:r>
            <w:proofErr w:type="spellEnd"/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 (2004)</w:t>
            </w:r>
            <w:r w:rsidR="0013237C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 </w:t>
            </w:r>
            <w:r w:rsidR="0013237C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73</w:t>
            </w:r>
            <w:r w:rsidR="0013237C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, </w:t>
            </w:r>
            <w:proofErr w:type="spellStart"/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Greece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B84820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CA52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6555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5AE7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0E7B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7839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0025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05253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30D8C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B9412" w14:textId="3661BBB2" w:rsidR="004365D5" w:rsidRPr="0078525F" w:rsidRDefault="004365D5" w:rsidP="00436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CH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C32B4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  <w:t>0</w:t>
            </w:r>
          </w:p>
        </w:tc>
      </w:tr>
      <w:tr w:rsidR="004365D5" w:rsidRPr="005F6089" w14:paraId="6C93F060" w14:textId="77777777" w:rsidTr="001C35A3">
        <w:trPr>
          <w:gridAfter w:val="1"/>
          <w:wAfter w:w="6" w:type="dxa"/>
          <w:trHeight w:val="227"/>
        </w:trPr>
        <w:tc>
          <w:tcPr>
            <w:tcW w:w="38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A84DF" w14:textId="1F1B109D" w:rsidR="004365D5" w:rsidRPr="0078525F" w:rsidRDefault="004365D5" w:rsidP="004365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Wang (2004)</w:t>
            </w:r>
            <w:r w:rsidR="0013237C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 </w:t>
            </w:r>
            <w:r w:rsidR="0013237C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47</w:t>
            </w:r>
            <w:r w:rsidR="0013237C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, Taiwa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58315C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61CD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C4F9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5395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4DC7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8C2E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8A618" w14:textId="2AB84976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890FB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EB1BF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5BE94" w14:textId="052B4653" w:rsidR="004365D5" w:rsidRPr="0078525F" w:rsidRDefault="004365D5" w:rsidP="00436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CH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CE1ED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  <w:t>0</w:t>
            </w:r>
          </w:p>
        </w:tc>
      </w:tr>
      <w:tr w:rsidR="004365D5" w:rsidRPr="005F6089" w14:paraId="631959D6" w14:textId="77777777" w:rsidTr="001C35A3">
        <w:trPr>
          <w:gridAfter w:val="1"/>
          <w:wAfter w:w="6" w:type="dxa"/>
          <w:trHeight w:val="227"/>
        </w:trPr>
        <w:tc>
          <w:tcPr>
            <w:tcW w:w="38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98452" w14:textId="2D0CA51A" w:rsidR="004365D5" w:rsidRPr="0078525F" w:rsidRDefault="004365D5" w:rsidP="004365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Wei</w:t>
            </w:r>
            <w:r w:rsidR="00971776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ss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 et al. (2004)</w:t>
            </w:r>
            <w:r w:rsidR="0013237C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 xml:space="preserve"> </w:t>
            </w:r>
            <w:r w:rsidR="0013237C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[48</w:t>
            </w:r>
            <w:r w:rsidR="0013237C" w:rsidRPr="00E7256F">
              <w:rPr>
                <w:rFonts w:ascii="Arial" w:eastAsia="Times New Roman" w:hAnsi="Arial" w:cs="Arial"/>
                <w:color w:val="000000"/>
                <w:sz w:val="14"/>
                <w:szCs w:val="14"/>
                <w:lang w:val="en-NZ" w:eastAsia="en-GB"/>
              </w:rPr>
              <w:t>]</w:t>
            </w: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, German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D5F191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10EDC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3EDD2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6F06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1BF0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8919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65CB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8E1D4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C6DFE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sz w:val="14"/>
                <w:szCs w:val="14"/>
                <w:lang w:eastAsia="de-CH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45302" w14:textId="06D6FF04" w:rsidR="004365D5" w:rsidRPr="0078525F" w:rsidRDefault="004365D5" w:rsidP="00436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CH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1543B" w14:textId="77777777" w:rsidR="004365D5" w:rsidRPr="0078525F" w:rsidRDefault="004365D5" w:rsidP="00436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CH"/>
              </w:rPr>
              <w:t>0</w:t>
            </w:r>
          </w:p>
        </w:tc>
      </w:tr>
      <w:tr w:rsidR="004365D5" w:rsidRPr="002D2B35" w14:paraId="2DFED31F" w14:textId="77777777" w:rsidTr="001C35A3">
        <w:trPr>
          <w:gridAfter w:val="1"/>
          <w:wAfter w:w="6" w:type="dxa"/>
          <w:trHeight w:val="342"/>
        </w:trPr>
        <w:tc>
          <w:tcPr>
            <w:tcW w:w="10061" w:type="dxa"/>
            <w:gridSpan w:val="1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7AB2737" w14:textId="01F28787" w:rsidR="0013237C" w:rsidRPr="007F469D" w:rsidRDefault="0013237C" w:rsidP="00436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* R</w:t>
            </w:r>
            <w:r w:rsidR="000B115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eference number from manuscript</w:t>
            </w:r>
          </w:p>
          <w:p w14:paraId="5E985110" w14:textId="1ED8C6F5" w:rsidR="004365D5" w:rsidRPr="0078525F" w:rsidRDefault="004365D5" w:rsidP="00436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proofErr w:type="gramStart"/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 w:eastAsia="de-CH"/>
              </w:rPr>
              <w:t>a</w:t>
            </w:r>
            <w:proofErr w:type="gramEnd"/>
            <w:r w:rsidR="00432658" w:rsidRPr="00CC24E5">
              <w:rPr>
                <w:rFonts w:ascii="Arial" w:eastAsia="Times New Roman" w:hAnsi="Arial" w:cs="Arial"/>
                <w:color w:val="FF0000"/>
                <w:sz w:val="14"/>
                <w:szCs w:val="14"/>
                <w:lang w:val="en-US" w:eastAsia="de-CH"/>
              </w:rPr>
              <w:t xml:space="preserve"> </w:t>
            </w: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As described by the authors of the study</w:t>
            </w:r>
          </w:p>
          <w:p w14:paraId="146AC95A" w14:textId="7D5554BB" w:rsidR="004365D5" w:rsidRPr="0078525F" w:rsidRDefault="004365D5" w:rsidP="00436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proofErr w:type="gramStart"/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 w:eastAsia="de-CH"/>
              </w:rPr>
              <w:t>b</w:t>
            </w:r>
            <w:proofErr w:type="gramEnd"/>
            <w:r w:rsidR="00432658" w:rsidRPr="00CC24E5">
              <w:rPr>
                <w:rFonts w:ascii="Arial" w:eastAsia="Times New Roman" w:hAnsi="Arial" w:cs="Arial"/>
                <w:color w:val="FF0000"/>
                <w:sz w:val="14"/>
                <w:szCs w:val="14"/>
                <w:lang w:val="en-US" w:eastAsia="de-CH"/>
              </w:rPr>
              <w:t xml:space="preserve"> </w:t>
            </w: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As rated according to the quality assessment criteria</w:t>
            </w:r>
          </w:p>
          <w:p w14:paraId="5FBB42CE" w14:textId="4DA07ED2" w:rsidR="004365D5" w:rsidRPr="0078525F" w:rsidRDefault="004365D5" w:rsidP="004365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 w:eastAsia="de-CH"/>
              </w:rPr>
              <w:t>c</w:t>
            </w:r>
            <w:r w:rsidR="00432658" w:rsidRPr="00CC24E5">
              <w:rPr>
                <w:rFonts w:ascii="Arial" w:eastAsia="Times New Roman" w:hAnsi="Arial" w:cs="Arial"/>
                <w:color w:val="FF0000"/>
                <w:sz w:val="14"/>
                <w:szCs w:val="14"/>
                <w:lang w:val="en-US" w:eastAsia="de-CH"/>
              </w:rPr>
              <w:t xml:space="preserve"> </w:t>
            </w:r>
            <w:bookmarkStart w:id="0" w:name="_GoBack"/>
            <w:bookmarkEnd w:id="0"/>
            <w:r w:rsidRPr="0078525F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CH"/>
              </w:rPr>
              <w:t>For n participants &lt; 100, size of study = 0; For n participants ≥ 100, size of study = 1</w:t>
            </w:r>
          </w:p>
        </w:tc>
      </w:tr>
    </w:tbl>
    <w:p w14:paraId="23F61086" w14:textId="77777777" w:rsidR="00784508" w:rsidRDefault="00784508" w:rsidP="00C5586A">
      <w:pPr>
        <w:rPr>
          <w:sz w:val="20"/>
          <w:szCs w:val="20"/>
          <w:lang w:val="en-US"/>
        </w:rPr>
      </w:pPr>
    </w:p>
    <w:p w14:paraId="31E4AA5D" w14:textId="77777777" w:rsidR="00C315C5" w:rsidRPr="00785D8E" w:rsidRDefault="00C315C5" w:rsidP="00C5586A">
      <w:pPr>
        <w:rPr>
          <w:sz w:val="20"/>
          <w:szCs w:val="20"/>
          <w:lang w:val="en-US"/>
        </w:rPr>
      </w:pPr>
    </w:p>
    <w:sectPr w:rsidR="00C315C5" w:rsidRPr="00785D8E" w:rsidSect="00C5586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8A537A" w14:textId="77777777" w:rsidR="000E73E0" w:rsidRDefault="000E73E0" w:rsidP="00C0173A">
      <w:pPr>
        <w:spacing w:after="0" w:line="240" w:lineRule="auto"/>
      </w:pPr>
      <w:r>
        <w:separator/>
      </w:r>
    </w:p>
  </w:endnote>
  <w:endnote w:type="continuationSeparator" w:id="0">
    <w:p w14:paraId="76A70EB4" w14:textId="77777777" w:rsidR="000E73E0" w:rsidRDefault="000E73E0" w:rsidP="00C017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C19E75" w14:textId="77777777" w:rsidR="000E73E0" w:rsidRDefault="000E73E0" w:rsidP="00C0173A">
      <w:pPr>
        <w:spacing w:after="0" w:line="240" w:lineRule="auto"/>
      </w:pPr>
      <w:r>
        <w:separator/>
      </w:r>
    </w:p>
  </w:footnote>
  <w:footnote w:type="continuationSeparator" w:id="0">
    <w:p w14:paraId="4A5DB505" w14:textId="77777777" w:rsidR="000E73E0" w:rsidRDefault="000E73E0" w:rsidP="00C017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089"/>
    <w:rsid w:val="00026C94"/>
    <w:rsid w:val="00032F27"/>
    <w:rsid w:val="000B115B"/>
    <w:rsid w:val="000E73E0"/>
    <w:rsid w:val="00100753"/>
    <w:rsid w:val="00114DC1"/>
    <w:rsid w:val="0013237C"/>
    <w:rsid w:val="0015375E"/>
    <w:rsid w:val="001B749D"/>
    <w:rsid w:val="001C35A3"/>
    <w:rsid w:val="0022651E"/>
    <w:rsid w:val="002333E3"/>
    <w:rsid w:val="0027436A"/>
    <w:rsid w:val="002B240B"/>
    <w:rsid w:val="002D2B35"/>
    <w:rsid w:val="003151FF"/>
    <w:rsid w:val="00346143"/>
    <w:rsid w:val="00353E92"/>
    <w:rsid w:val="003E3C1D"/>
    <w:rsid w:val="00432658"/>
    <w:rsid w:val="004365D5"/>
    <w:rsid w:val="004615BD"/>
    <w:rsid w:val="004A499C"/>
    <w:rsid w:val="004F6B11"/>
    <w:rsid w:val="0055299F"/>
    <w:rsid w:val="00587AE4"/>
    <w:rsid w:val="005E19AF"/>
    <w:rsid w:val="005F6089"/>
    <w:rsid w:val="0068474D"/>
    <w:rsid w:val="006E18A3"/>
    <w:rsid w:val="00766646"/>
    <w:rsid w:val="00773C3B"/>
    <w:rsid w:val="00784508"/>
    <w:rsid w:val="0078525F"/>
    <w:rsid w:val="00785D8E"/>
    <w:rsid w:val="007878A0"/>
    <w:rsid w:val="007D1DEB"/>
    <w:rsid w:val="007D58C2"/>
    <w:rsid w:val="007F469D"/>
    <w:rsid w:val="00800A03"/>
    <w:rsid w:val="00896F8F"/>
    <w:rsid w:val="008F0C0C"/>
    <w:rsid w:val="00941D0C"/>
    <w:rsid w:val="00971776"/>
    <w:rsid w:val="00992412"/>
    <w:rsid w:val="009E0473"/>
    <w:rsid w:val="00A23705"/>
    <w:rsid w:val="00AF5B74"/>
    <w:rsid w:val="00BE4AC0"/>
    <w:rsid w:val="00C0173A"/>
    <w:rsid w:val="00C315C5"/>
    <w:rsid w:val="00C51E6B"/>
    <w:rsid w:val="00C5586A"/>
    <w:rsid w:val="00C657E4"/>
    <w:rsid w:val="00CD2B5B"/>
    <w:rsid w:val="00D06EDB"/>
    <w:rsid w:val="00D1102F"/>
    <w:rsid w:val="00E06EDE"/>
    <w:rsid w:val="00E0703C"/>
    <w:rsid w:val="00E45AA1"/>
    <w:rsid w:val="00F06E62"/>
    <w:rsid w:val="00F14C14"/>
    <w:rsid w:val="00F34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DA3B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C017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C0173A"/>
  </w:style>
  <w:style w:type="paragraph" w:styleId="Fuzeile">
    <w:name w:val="footer"/>
    <w:basedOn w:val="Standard"/>
    <w:link w:val="FuzeileZeichen"/>
    <w:uiPriority w:val="99"/>
    <w:unhideWhenUsed/>
    <w:rsid w:val="00C017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C0173A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D2B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D2B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C017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C0173A"/>
  </w:style>
  <w:style w:type="paragraph" w:styleId="Fuzeile">
    <w:name w:val="footer"/>
    <w:basedOn w:val="Standard"/>
    <w:link w:val="FuzeileZeichen"/>
    <w:uiPriority w:val="99"/>
    <w:unhideWhenUsed/>
    <w:rsid w:val="00C017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C0173A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D2B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D2B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00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A5A1FE8-D7F4-3B49-8136-0BCCFD118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</Words>
  <Characters>2124</Characters>
  <Application>Microsoft Macintosh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 Monn</dc:creator>
  <cp:lastModifiedBy>Claudia</cp:lastModifiedBy>
  <cp:revision>5</cp:revision>
  <dcterms:created xsi:type="dcterms:W3CDTF">2017-03-22T19:34:00Z</dcterms:created>
  <dcterms:modified xsi:type="dcterms:W3CDTF">2017-03-23T11:30:00Z</dcterms:modified>
</cp:coreProperties>
</file>